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Characteristics of the studies and populations on the association between other TNF </w:t>
      </w:r>
      <w:r>
        <w:rPr>
          <w:rFonts w:cs="Times New Roman" w:ascii="Times New Roman" w:hAnsi="Times New Roman"/>
          <w:color w:val="000000"/>
          <w:sz w:val="20"/>
          <w:szCs w:val="20"/>
        </w:rPr>
        <w:t>polymorphisms and DM risk.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850"/>
        <w:gridCol w:w="1985"/>
        <w:gridCol w:w="1984"/>
        <w:gridCol w:w="709"/>
        <w:gridCol w:w="709"/>
        <w:gridCol w:w="992"/>
        <w:gridCol w:w="284"/>
        <w:gridCol w:w="1417"/>
        <w:gridCol w:w="1134"/>
        <w:gridCol w:w="1418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lymorphism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ri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thnicit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of populatio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ssociatio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*Pow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031T/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281DF007-9699-4B15-A008-8E27F29728D8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BC26A8F4-1D48-4B78-B2CF-3613ED222071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oy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996DA591-C634-4971-89BE-E1545E276B1C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4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Heiti SC Light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Heiti SC Light" w:cs="Times New Roman" w:ascii="Times New Roman" w:hAnsi="Times New Roman"/>
                <w:color w:val="000000"/>
                <w:sz w:val="20"/>
                <w:szCs w:val="20"/>
              </w:rPr>
              <w:t>UK</w:t>
            </w:r>
            <w:r>
              <w:rPr>
                <w:rFonts w:eastAsia="Heiti SC Light"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38A/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C6910656-E7EA-426E-8CE5-E8E31E7223A8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B68FE43D-943E-451C-B637-706700090F11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myr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61B5B3B8-B889-408C-BD5D-466A4C424C88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3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4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D7B765D9-B15C-45BC-8C8D-195FFBD7B590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A3E5FFBE-1737-497E-B43B-E0B1B2D2DE00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oy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5EA3D37F-AF6F-495E-8B9B-A3F56E885635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4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Heiti SC Light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Heiti SC Light" w:cs="Times New Roman" w:ascii="Times New Roman" w:hAnsi="Times New Roman"/>
                <w:color w:val="000000"/>
                <w:sz w:val="20"/>
                <w:szCs w:val="20"/>
              </w:rPr>
              <w:t>UK</w:t>
            </w:r>
            <w:r>
              <w:rPr>
                <w:rFonts w:eastAsia="Heiti SC Light"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/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C341E8DA-AFE4-43A7-84A1-A695FFB7CBCF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3D493FDD-0972-45DC-9651-52C6FF9FA2C9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63C/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62EA9AAD-DA60-4778-8AF1-6EEA7A064BF5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B68FE43D-943E-451C-B637-706700090F11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uthor: first author’s name, </w:t>
      </w:r>
      <w:r>
        <w:rPr>
          <w:rFonts w:cs="Times New Roman" w:ascii="Times New Roman" w:hAnsi="Times New Roman"/>
          <w:i/>
          <w:sz w:val="20"/>
          <w:szCs w:val="20"/>
        </w:rPr>
        <w:t>Ref</w:t>
      </w:r>
      <w:r>
        <w:rPr>
          <w:rFonts w:cs="Times New Roman" w:ascii="Times New Roman" w:hAnsi="Times New Roman"/>
          <w:i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reference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Year: Publication year; USA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>United States of America, UK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 xml:space="preserve">United Kingdom, 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>E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>European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 xml:space="preserve"> A: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 xml:space="preserve">Asian; SOC: 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>source of control, HB: hospital-based, PB: population-based;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262626"/>
          <w:kern w:val="0"/>
          <w:sz w:val="20"/>
          <w:szCs w:val="20"/>
          <w:vertAlign w:val="subscript"/>
        </w:rPr>
        <w:t xml:space="preserve">HWE: </w:t>
      </w:r>
      <w:r>
        <w:rPr>
          <w:rFonts w:cs="Times New Roman" w:ascii="Times New Roman" w:hAnsi="Times New Roman"/>
          <w:color w:val="262626"/>
          <w:kern w:val="0"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 xml:space="preserve">value of Hardy-Weinberg equilibrium, chi-square test; </w:t>
      </w: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Hristova’</w:t>
      </w:r>
      <w:r>
        <w:rPr>
          <w:rFonts w:cs="Times New Roman" w:ascii="Times New Roman" w:hAnsi="Times New Roman"/>
          <w:sz w:val="20"/>
          <w:szCs w:val="20"/>
        </w:rPr>
        <w:t xml:space="preserve">s result demonstrated </w:t>
      </w:r>
      <w:r>
        <w:rPr>
          <w:rFonts w:cs="Times New Roman" w:ascii="Times New Roman" w:hAnsi="Times New Roman"/>
          <w:sz w:val="20"/>
          <w:szCs w:val="20"/>
        </w:rPr>
        <w:t>that</w:t>
      </w:r>
      <w:r>
        <w:rPr>
          <w:rFonts w:cs="Times New Roman" w:ascii="Times New Roman" w:hAnsi="Times New Roman"/>
          <w:sz w:val="20"/>
          <w:szCs w:val="20"/>
        </w:rPr>
        <w:t xml:space="preserve"> TNF-238 only appeared GG genotype in case and control population. We failed to calculate its HWE frequency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**</w:t>
      </w:r>
      <w:r>
        <w:rPr>
          <w:rFonts w:cs="Times New Roman" w:ascii="Times New Roman" w:hAnsi="Times New Roman"/>
          <w:sz w:val="20"/>
          <w:szCs w:val="20"/>
        </w:rPr>
        <w:t>Power calculations assume α = 0.05, OR = 1.5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A.</w:t>
      </w:r>
      <w:r>
        <w:rPr>
          <w:rFonts w:cs="Times New Roman" w:ascii="Times New Roman" w:hAnsi="Times New Roman"/>
          <w:sz w:val="20"/>
          <w:szCs w:val="20"/>
        </w:rPr>
        <w:t xml:space="preserve"> Characteristics of the studies on the association between TNF-1031 T/C </w:t>
      </w:r>
      <w:r>
        <w:rPr>
          <w:rFonts w:cs="Times New Roman" w:ascii="Times New Roman" w:hAnsi="Times New Roman"/>
          <w:color w:val="000000"/>
          <w:sz w:val="20"/>
          <w:szCs w:val="20"/>
        </w:rPr>
        <w:t>polymorphism and DM risk.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709"/>
        <w:gridCol w:w="992"/>
        <w:gridCol w:w="284"/>
        <w:gridCol w:w="533"/>
        <w:gridCol w:w="567"/>
        <w:gridCol w:w="567"/>
        <w:gridCol w:w="284"/>
        <w:gridCol w:w="567"/>
        <w:gridCol w:w="567"/>
        <w:gridCol w:w="567"/>
      </w:tblGrid>
      <w:tr>
        <w:trPr/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281DF007-9699-4B15-A008-8E27F29728D8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BC26A8F4-1D48-4B78-B2CF-3613ED222071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oy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996DA591-C634-4971-89BE-E1545E276B1C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4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B.</w:t>
      </w:r>
      <w:r>
        <w:rPr>
          <w:rFonts w:cs="Times New Roman" w:ascii="Times New Roman" w:hAnsi="Times New Roman"/>
          <w:sz w:val="20"/>
          <w:szCs w:val="20"/>
        </w:rPr>
        <w:t xml:space="preserve"> Characteristics of the studies on the association between TNF</w:t>
      </w:r>
      <w:r>
        <w:rPr>
          <w:rFonts w:cs="Times New Roman" w:ascii="Times New Roman" w:hAnsi="Times New Roman"/>
          <w:kern w:val="0"/>
          <w:sz w:val="20"/>
          <w:szCs w:val="20"/>
        </w:rPr>
        <w:t>-238 A/G,</w:t>
      </w:r>
      <w:r>
        <w:rPr>
          <w:rFonts w:cs="Times New Roman" w:ascii="Times New Roman" w:hAnsi="Times New Roman"/>
          <w:sz w:val="20"/>
          <w:szCs w:val="20"/>
        </w:rPr>
        <w:t xml:space="preserve"> +489 A/G </w:t>
      </w:r>
      <w:r>
        <w:rPr>
          <w:rFonts w:cs="Times New Roman" w:ascii="Times New Roman" w:hAnsi="Times New Roman"/>
          <w:color w:val="000000"/>
          <w:sz w:val="20"/>
          <w:szCs w:val="20"/>
        </w:rPr>
        <w:t>polymorphisms and DM risk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559"/>
        <w:gridCol w:w="709"/>
        <w:gridCol w:w="992"/>
        <w:gridCol w:w="284"/>
        <w:gridCol w:w="533"/>
        <w:gridCol w:w="567"/>
        <w:gridCol w:w="567"/>
        <w:gridCol w:w="284"/>
        <w:gridCol w:w="567"/>
        <w:gridCol w:w="567"/>
        <w:gridCol w:w="567"/>
      </w:tblGrid>
      <w:tr>
        <w:trPr/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lymorphism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38 A/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C6910656-E7EA-426E-8CE5-E8E31E7223A8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B68FE43D-943E-451C-B637-706700090F11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myr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61B5B3B8-B889-408C-BD5D-466A4C424C88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3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489 A/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D7B765D9-B15C-45BC-8C8D-195FFBD7B590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A3E5FFBE-1737-497E-B43B-E0B1B2D2DE00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oy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5EA3D37F-AF6F-495E-8B9B-A3F56E885635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4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This research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s result demonstrated </w:t>
      </w:r>
      <w:r>
        <w:rPr>
          <w:rFonts w:cs="Times New Roman" w:ascii="Times New Roman" w:hAnsi="Times New Roman"/>
          <w:sz w:val="20"/>
          <w:szCs w:val="20"/>
        </w:rPr>
        <w:t>that</w:t>
      </w:r>
      <w:r>
        <w:rPr>
          <w:rFonts w:cs="Times New Roman" w:ascii="Times New Roman" w:hAnsi="Times New Roman"/>
          <w:sz w:val="20"/>
          <w:szCs w:val="20"/>
        </w:rPr>
        <w:t xml:space="preserve"> TNF-238 only appeared GG genotype in case and control population. We failed to calculate its HWE frequency. And when we did meta-analysis on the association between </w:t>
      </w:r>
      <w:r>
        <w:rPr>
          <w:rFonts w:cs="Times New Roman" w:ascii="Times New Roman" w:hAnsi="Times New Roman"/>
          <w:sz w:val="20"/>
          <w:szCs w:val="20"/>
        </w:rPr>
        <w:t>TNF</w:t>
      </w:r>
      <w:r>
        <w:rPr>
          <w:rFonts w:cs="Times New Roman" w:ascii="Times New Roman" w:hAnsi="Times New Roman"/>
          <w:kern w:val="0"/>
          <w:sz w:val="20"/>
          <w:szCs w:val="20"/>
        </w:rPr>
        <w:t>-238 A/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olymorphis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DM risk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is research was </w:t>
      </w:r>
      <w:r>
        <w:rPr>
          <w:rFonts w:cs="Times New Roman" w:ascii="Times New Roman" w:hAnsi="Times New Roman"/>
          <w:sz w:val="20"/>
          <w:szCs w:val="20"/>
        </w:rPr>
        <w:t>excluded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C.</w:t>
      </w:r>
      <w:r>
        <w:rPr>
          <w:rFonts w:cs="Times New Roman" w:ascii="Times New Roman" w:hAnsi="Times New Roman"/>
          <w:sz w:val="20"/>
          <w:szCs w:val="20"/>
        </w:rPr>
        <w:t xml:space="preserve"> Characteristics of the studies on the association between TNF-857 T/C </w:t>
      </w:r>
      <w:r>
        <w:rPr>
          <w:rFonts w:cs="Times New Roman" w:ascii="Times New Roman" w:hAnsi="Times New Roman"/>
          <w:color w:val="000000"/>
          <w:sz w:val="20"/>
          <w:szCs w:val="20"/>
        </w:rPr>
        <w:t>polymorphism and DM risk.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709"/>
        <w:gridCol w:w="992"/>
        <w:gridCol w:w="284"/>
        <w:gridCol w:w="533"/>
        <w:gridCol w:w="567"/>
        <w:gridCol w:w="567"/>
        <w:gridCol w:w="284"/>
        <w:gridCol w:w="567"/>
        <w:gridCol w:w="567"/>
        <w:gridCol w:w="567"/>
      </w:tblGrid>
      <w:tr>
        <w:trPr/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281DF007-9699-4B15-A008-8E27F29728D8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BC26A8F4-1D48-4B78-B2CF-3613ED222071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D.</w:t>
      </w:r>
      <w:r>
        <w:rPr>
          <w:rFonts w:cs="Times New Roman" w:ascii="Times New Roman" w:hAnsi="Times New Roman"/>
          <w:sz w:val="20"/>
          <w:szCs w:val="20"/>
        </w:rPr>
        <w:t xml:space="preserve"> Characteristics of the studies on the association between TNF-863 C/A </w:t>
      </w:r>
      <w:r>
        <w:rPr>
          <w:rFonts w:cs="Times New Roman" w:ascii="Times New Roman" w:hAnsi="Times New Roman"/>
          <w:color w:val="000000"/>
          <w:sz w:val="20"/>
          <w:szCs w:val="20"/>
        </w:rPr>
        <w:t>polymorphism and DM risk.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709"/>
        <w:gridCol w:w="992"/>
        <w:gridCol w:w="284"/>
        <w:gridCol w:w="533"/>
        <w:gridCol w:w="567"/>
        <w:gridCol w:w="567"/>
        <w:gridCol w:w="284"/>
        <w:gridCol w:w="567"/>
        <w:gridCol w:w="567"/>
        <w:gridCol w:w="567"/>
      </w:tblGrid>
      <w:tr>
        <w:trPr/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urmishev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281DF007-9699-4B15-A008-8E27F29728D8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istov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instrText xml:space="preserve"> ADDIN NE.Ref.{BC26A8F4-1D48-4B78-B2CF-3613ED222071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.</w:t>
      </w:r>
      <w:r>
        <w:rPr>
          <w:rFonts w:cs="Times New Roman" w:ascii="Times New Roman" w:hAnsi="Times New Roman"/>
          <w:sz w:val="20"/>
          <w:szCs w:val="20"/>
        </w:rPr>
        <w:t xml:space="preserve"> Meta-analysis of the association between other TNF </w:t>
      </w:r>
      <w:r>
        <w:rPr>
          <w:rFonts w:cs="Times New Roman" w:ascii="Times New Roman" w:hAnsi="Times New Roman"/>
          <w:color w:val="000000"/>
          <w:sz w:val="20"/>
          <w:szCs w:val="20"/>
        </w:rPr>
        <w:t>polymorphisms</w:t>
      </w:r>
      <w:r>
        <w:rPr>
          <w:rFonts w:cs="Times New Roman" w:ascii="Times New Roman" w:hAnsi="Times New Roman"/>
          <w:sz w:val="20"/>
          <w:szCs w:val="20"/>
        </w:rPr>
        <w:t xml:space="preserve"> and DM risk.</w:t>
      </w:r>
    </w:p>
    <w:tbl>
      <w:tblPr>
        <w:tblW w:w="139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835"/>
        <w:gridCol w:w="2376"/>
        <w:gridCol w:w="850"/>
        <w:gridCol w:w="1843"/>
        <w:gridCol w:w="1418"/>
        <w:gridCol w:w="283"/>
        <w:gridCol w:w="851"/>
        <w:gridCol w:w="992"/>
        <w:gridCol w:w="709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lymorphisms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r studies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st of associati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st of heterogeneity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versus T allel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3-2.1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+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rsus TT (dominant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9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versus TT+CT (recessive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.0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versus T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8.7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A/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versus G allel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- 0.5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+AG versus GG (dominant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-0.4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versus GG+AG (recessive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-9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versus GG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3-7.2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489A/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versus G allel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4-1.0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+AG versus GG (dominant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6-1.1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versus GG+AG (recessive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-2.6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versus GG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-2.2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/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versus C allel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7-1.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+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rs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ominant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-1.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 versus CC+TC (recessive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-1.9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 versus CC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-12.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63C/A*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versus C allel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-2.5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+AC versus CC (dominant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-2.8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versus 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ecessive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-180.2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versus CC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8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9-201.08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pStyle w:val="Normal"/>
        <w:widowControl/>
        <w:autoSpaceDE w:val="false"/>
        <w:spacing w:lineRule="auto" w:line="360" w:before="0"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OR odds ratio; CI confidence interval; F fixed effects model; R random effects model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;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NA not available; </w:t>
      </w: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Hristova’</w:t>
      </w:r>
      <w:r>
        <w:rPr>
          <w:rFonts w:cs="Times New Roman" w:ascii="Times New Roman" w:hAnsi="Times New Roman"/>
          <w:sz w:val="20"/>
          <w:szCs w:val="20"/>
        </w:rPr>
        <w:t xml:space="preserve">s result demonstrated </w:t>
      </w:r>
      <w:r>
        <w:rPr>
          <w:rFonts w:cs="Times New Roman" w:ascii="Times New Roman" w:hAnsi="Times New Roman"/>
          <w:sz w:val="20"/>
          <w:szCs w:val="20"/>
        </w:rPr>
        <w:t>that</w:t>
      </w:r>
      <w:r>
        <w:rPr>
          <w:rFonts w:cs="Times New Roman" w:ascii="Times New Roman" w:hAnsi="Times New Roman"/>
          <w:sz w:val="20"/>
          <w:szCs w:val="20"/>
        </w:rPr>
        <w:t xml:space="preserve"> TNF-238 only appeared GG genotype in case and control population. When we did meta-analysis on the association between </w:t>
      </w:r>
      <w:r>
        <w:rPr>
          <w:rFonts w:cs="Times New Roman" w:ascii="Times New Roman" w:hAnsi="Times New Roman"/>
          <w:sz w:val="20"/>
          <w:szCs w:val="20"/>
        </w:rPr>
        <w:t>TNF</w:t>
      </w:r>
      <w:r>
        <w:rPr>
          <w:rFonts w:cs="Times New Roman" w:ascii="Times New Roman" w:hAnsi="Times New Roman"/>
          <w:kern w:val="0"/>
          <w:sz w:val="20"/>
          <w:szCs w:val="20"/>
        </w:rPr>
        <w:t>-238 A/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olymorphis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DM risk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is research was </w:t>
      </w:r>
      <w:r>
        <w:rPr>
          <w:rFonts w:cs="Times New Roman" w:ascii="Times New Roman" w:hAnsi="Times New Roman"/>
          <w:sz w:val="20"/>
          <w:szCs w:val="20"/>
        </w:rPr>
        <w:t>excluded; **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ourmishev’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s result </w:t>
      </w:r>
      <w:r>
        <w:rPr>
          <w:rFonts w:cs="Times New Roman" w:ascii="Times New Roman" w:hAnsi="Times New Roman"/>
          <w:sz w:val="20"/>
          <w:szCs w:val="20"/>
        </w:rPr>
        <w:t xml:space="preserve">demonstrated </w:t>
      </w:r>
      <w:r>
        <w:rPr>
          <w:rFonts w:cs="Times New Roman" w:ascii="Times New Roman" w:hAnsi="Times New Roman"/>
          <w:sz w:val="20"/>
          <w:szCs w:val="20"/>
        </w:rPr>
        <w:t>that</w:t>
      </w:r>
      <w:r>
        <w:rPr>
          <w:rFonts w:cs="Times New Roman" w:ascii="Times New Roman" w:hAnsi="Times New Roman"/>
          <w:sz w:val="20"/>
          <w:szCs w:val="20"/>
        </w:rPr>
        <w:t xml:space="preserve"> TNF-863 didn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t appear AA genotype in case and control population. </w:t>
      </w:r>
      <w:r>
        <w:rPr>
          <w:rFonts w:cs="Times New Roman" w:ascii="Times New Roman" w:hAnsi="Times New Roman"/>
          <w:sz w:val="20"/>
          <w:szCs w:val="20"/>
        </w:rPr>
        <w:t>When we did meta-analysis under the recessive model (AA vs. CC+AC) and the additive model (AA vs. CC) on the association between TNF</w:t>
      </w:r>
      <w:r>
        <w:rPr>
          <w:rFonts w:cs="Times New Roman" w:ascii="Times New Roman" w:hAnsi="Times New Roman"/>
          <w:kern w:val="0"/>
          <w:sz w:val="20"/>
          <w:szCs w:val="20"/>
        </w:rPr>
        <w:t>-8</w:t>
      </w:r>
      <w:r>
        <w:rPr>
          <w:rFonts w:cs="Times New Roman" w:ascii="Times New Roman" w:hAnsi="Times New Roman"/>
          <w:kern w:val="0"/>
          <w:sz w:val="20"/>
          <w:szCs w:val="20"/>
        </w:rPr>
        <w:t>6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/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polymorphism and DM risk, this research was </w:t>
      </w:r>
      <w:r>
        <w:rPr>
          <w:rFonts w:cs="Times New Roman" w:ascii="Times New Roman" w:hAnsi="Times New Roman"/>
          <w:sz w:val="20"/>
          <w:szCs w:val="20"/>
        </w:rPr>
        <w:t>excluded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fldChar w:fldCharType="begin"/>
      </w:r>
      <w:r>
        <w:rPr>
          <w:sz w:val="20"/>
          <w:kern w:val="0"/>
          <w:szCs w:val="20"/>
          <w:rFonts w:cs="Times New Roman" w:ascii="Times New Roman" w:hAnsi="Times New Roman"/>
        </w:rPr>
        <w:instrText xml:space="preserve"> ADDIN NE.Bib</w:instrText>
      </w:r>
      <w:bookmarkStart w:id="0" w:name="_neb37836297_00D2_487D_A26F_0EC990EE8A6E"/>
      <w:bookmarkStart w:id="1" w:name="_nebF99E9607_003F_4DC0_BB01_E3A784E81C47"/>
      <w:bookmarkStart w:id="2" w:name="_nebC74AE016_C41A_4DB2_BF97_1368A7F29D39"/>
      <w:bookmarkStart w:id="3" w:name="_nebB69FBA5F_E1A8_4EF7_ADDD_BEA103BDB546"/>
      <w:r>
        <w:rPr>
          <w:rFonts w:cs="Times New Roman" w:ascii="Times New Roman" w:hAnsi="Times New Roman"/>
          <w:kern w:val="0"/>
          <w:sz w:val="20"/>
          <w:szCs w:val="20"/>
        </w:rPr>
      </w:r>
      <w:r>
        <w:rPr>
          <w:sz w:val="20"/>
          <w:kern w:val="0"/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References: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bookmarkStart w:id="4" w:name="_nebB69FBA5F_E1A8_4EF7_ADDD_BEA103BDB546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. Dourmishev L, Kamenarska Z, Hristova M, Dodova R, Kaneva R, et al. (2012) Association of TNF-alpha polymorphisms with adult dermatomyositis and systemic lupus erythematosus in Bulgarian patients. Int J Dermatol 51: 1467-1473.</w:t>
      </w:r>
      <w:bookmarkEnd w:id="4"/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bookmarkStart w:id="5" w:name="_nebC74AE016_C41A_4DB2_BF97_1368A7F29D39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2. Hristova M, Dourmishev L, Kamenarska Z, Kaneva R, Vinkov A, et al. (2012) Association of tumor necrosis factor alpha (TNF-alpha) and interleukin 10 (IL-10) gene polymorphisms in dermatomyositis patients: a pilot study. Acta Dermatovenerol Croat 20: 148-156.</w:t>
      </w:r>
      <w:bookmarkEnd w:id="5"/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bookmarkStart w:id="6" w:name="_nebF99E9607_003F_4DC0_BB01_E3A784E81C47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. Mamyrova G, O'Hanlon TP, Sillers L, Malley K, James-Newton L, et al. (2008) Cytokine gene polymorphisms as risk and severity factors for juvenile dermatomyositis. Arthritis Rheum 58: 3941-3950.</w:t>
      </w:r>
      <w:bookmarkEnd w:id="6"/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bookmarkStart w:id="7" w:name="_neb37836297_00D2_487D_A26F_0EC990EE8A6E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4. Chinoy H, Salway F, John S, Fertig N, Tait BD, et al. (2007) Tumour necrosis factor-alpha single nucleotide polymorphisms are not independent  of HLA class I in UK Caucasians with adult onset idiopathic inflammatory myopathies. Rheumatology (Oxford) 46: 1411-1416.</w:t>
      </w:r>
      <w:bookmarkEnd w:id="7"/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/>
      <w:r>
        <w:rPr>
          <w:sz w:val="20"/>
          <w:kern w:val="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2:15:00Z</dcterms:created>
  <dc:creator>陈 思</dc:creator>
  <dc:description>NE.Ref</dc:description>
  <cp:keywords/>
  <dc:language>en-US</dc:language>
  <cp:lastModifiedBy>陈 思</cp:lastModifiedBy>
  <dcterms:modified xsi:type="dcterms:W3CDTF">2014-06-09T06:14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ACCCA40-BC22-4B08-BA8C-CB444E13E2EC}">
    <vt:lpwstr>NE.Ref{0ACCCA40-BC22-4B08-BA8C-CB444E13E2EC}</vt:lpwstr>
  </property>
  <property fmtid="{D5CDD505-2E9C-101B-9397-08002B2CF9AE}" pid="3" name="NE.Ref{0AD57F1B-82A6-47D0-8E8F-0E3146BE7FDE}">
    <vt:lpwstr>NE.Ref{0AD57F1B-82A6-47D0-8E8F-0E3146BE7FDE}</vt:lpwstr>
  </property>
  <property fmtid="{D5CDD505-2E9C-101B-9397-08002B2CF9AE}" pid="4" name="NE.Ref{1BF30A54-ACA7-4B51-B8A5-93BE3DC2B056}">
    <vt:lpwstr>NE.Ref{1BF30A54-ACA7-4B51-B8A5-93BE3DC2B056}</vt:lpwstr>
  </property>
  <property fmtid="{D5CDD505-2E9C-101B-9397-08002B2CF9AE}" pid="5" name="NE.Ref{281DF007-9699-4B15-A008-8E27F29728D8}">
    <vt:lpwstr>NE.Ref{281DF007-9699-4B15-A008-8E27F29728D8}</vt:lpwstr>
  </property>
  <property fmtid="{D5CDD505-2E9C-101B-9397-08002B2CF9AE}" pid="6" name="NE.Ref{3D493FDD-0972-45DC-9651-52C6FF9FA2C9}">
    <vt:lpwstr>NE.Ref{3D493FDD-0972-45DC-9651-52C6FF9FA2C9}</vt:lpwstr>
  </property>
  <property fmtid="{D5CDD505-2E9C-101B-9397-08002B2CF9AE}" pid="7" name="NE.Ref{5EA3D37F-AF6F-495E-8B9B-A3F56E885635}">
    <vt:lpwstr>NE.Ref{5EA3D37F-AF6F-495E-8B9B-A3F56E885635}</vt:lpwstr>
  </property>
  <property fmtid="{D5CDD505-2E9C-101B-9397-08002B2CF9AE}" pid="8" name="NE.Ref{61B5B3B8-B889-408C-BD5D-466A4C424C88}">
    <vt:lpwstr>NE.Ref{61B5B3B8-B889-408C-BD5D-466A4C424C88}</vt:lpwstr>
  </property>
  <property fmtid="{D5CDD505-2E9C-101B-9397-08002B2CF9AE}" pid="9" name="NE.Ref{62EA9AAD-DA60-4778-8AF1-6EEA7A064BF5}">
    <vt:lpwstr>NE.Ref{62EA9AAD-DA60-4778-8AF1-6EEA7A064BF5}</vt:lpwstr>
  </property>
  <property fmtid="{D5CDD505-2E9C-101B-9397-08002B2CF9AE}" pid="10" name="NE.Ref{6B9FAF40-1BC8-45F1-AF87-8EF6B4104789}">
    <vt:lpwstr>NE.Ref{6B9FAF40-1BC8-45F1-AF87-8EF6B4104789}</vt:lpwstr>
  </property>
  <property fmtid="{D5CDD505-2E9C-101B-9397-08002B2CF9AE}" pid="11" name="NE.Ref{7A8185B0-60FA-4508-824E-9A36507FA091}">
    <vt:lpwstr>NE.Ref{7A8185B0-60FA-4508-824E-9A36507FA091}</vt:lpwstr>
  </property>
  <property fmtid="{D5CDD505-2E9C-101B-9397-08002B2CF9AE}" pid="12" name="NE.Ref{877826FE-37C1-4B43-9812-B47B4BFAD71B}">
    <vt:lpwstr>NE.Ref{877826FE-37C1-4B43-9812-B47B4BFAD71B}</vt:lpwstr>
  </property>
  <property fmtid="{D5CDD505-2E9C-101B-9397-08002B2CF9AE}" pid="13" name="NE.Ref{93099E8E-BF97-4473-A4EE-3DA8C5A2E942}">
    <vt:lpwstr>NE.Ref{93099E8E-BF97-4473-A4EE-3DA8C5A2E942}</vt:lpwstr>
  </property>
  <property fmtid="{D5CDD505-2E9C-101B-9397-08002B2CF9AE}" pid="14" name="NE.Ref{97764775-CEF1-42EA-99C3-D851545E48FD}">
    <vt:lpwstr>NE.Ref{97764775-CEF1-42EA-99C3-D851545E48FD}</vt:lpwstr>
  </property>
  <property fmtid="{D5CDD505-2E9C-101B-9397-08002B2CF9AE}" pid="15" name="NE.Ref{996DA591-C634-4971-89BE-E1545E276B1C}">
    <vt:lpwstr>NE.Ref{996DA591-C634-4971-89BE-E1545E276B1C}</vt:lpwstr>
  </property>
  <property fmtid="{D5CDD505-2E9C-101B-9397-08002B2CF9AE}" pid="16" name="NE.Ref{A3E5FFBE-1737-497E-B43B-E0B1B2D2DE00}">
    <vt:lpwstr>NE.Ref{A3E5FFBE-1737-497E-B43B-E0B1B2D2DE00}</vt:lpwstr>
  </property>
  <property fmtid="{D5CDD505-2E9C-101B-9397-08002B2CF9AE}" pid="17" name="NE.Ref{B68FE43D-943E-451C-B637-706700090F11}">
    <vt:lpwstr>NE.Ref{B68FE43D-943E-451C-B637-706700090F11}</vt:lpwstr>
  </property>
  <property fmtid="{D5CDD505-2E9C-101B-9397-08002B2CF9AE}" pid="18" name="NE.Ref{BC26A8F4-1D48-4B78-B2CF-3613ED222071}">
    <vt:lpwstr>NE.Ref{BC26A8F4-1D48-4B78-B2CF-3613ED222071}</vt:lpwstr>
  </property>
  <property fmtid="{D5CDD505-2E9C-101B-9397-08002B2CF9AE}" pid="19" name="NE.Ref{BF7C1B8A-4419-4759-A70A-AC2A711B8BD6}">
    <vt:lpwstr>NE.Ref{BF7C1B8A-4419-4759-A70A-AC2A711B8BD6}</vt:lpwstr>
  </property>
  <property fmtid="{D5CDD505-2E9C-101B-9397-08002B2CF9AE}" pid="20" name="NE.Ref{C341E8DA-AFE4-43A7-84A1-A695FFB7CBCF}">
    <vt:lpwstr>NE.Ref{C341E8DA-AFE4-43A7-84A1-A695FFB7CBCF}</vt:lpwstr>
  </property>
  <property fmtid="{D5CDD505-2E9C-101B-9397-08002B2CF9AE}" pid="21" name="NE.Ref{C6910656-E7EA-426E-8CE5-E8E31E7223A8}">
    <vt:lpwstr>NE.Ref{C6910656-E7EA-426E-8CE5-E8E31E7223A8}</vt:lpwstr>
  </property>
  <property fmtid="{D5CDD505-2E9C-101B-9397-08002B2CF9AE}" pid="22" name="NE.Ref{D7B765D9-B15C-45BC-8C8D-195FFBD7B590}">
    <vt:lpwstr>NE.Ref{D7B765D9-B15C-45BC-8C8D-195FFBD7B590}</vt:lpwstr>
  </property>
  <property fmtid="{D5CDD505-2E9C-101B-9397-08002B2CF9AE}" pid="23" name="NE.Ref{E90ACBDD-BF10-45DF-A8A9-54FE236C3509}">
    <vt:lpwstr>NE.Ref{E90ACBDD-BF10-45DF-A8A9-54FE236C3509}</vt:lpwstr>
  </property>
  <property fmtid="{D5CDD505-2E9C-101B-9397-08002B2CF9AE}" pid="24" name="ne_docsoft">
    <vt:lpwstr>ne_docsoft</vt:lpwstr>
  </property>
  <property fmtid="{D5CDD505-2E9C-101B-9397-08002B2CF9AE}" pid="25" name="ne_docversion">
    <vt:lpwstr>ne_docversion</vt:lpwstr>
  </property>
  <property fmtid="{D5CDD505-2E9C-101B-9397-08002B2CF9AE}" pid="26" name="ne_stylename">
    <vt:lpwstr>ne_stylename</vt:lpwstr>
  </property>
</Properties>
</file>